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6E290" w14:textId="12C95184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valu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6909" w:rsidRPr="00FE305E">
        <w:rPr>
          <w:rFonts w:ascii="Times New Roman" w:hAnsi="Times New Roman" w:cs="Times New Roman"/>
          <w:sz w:val="24"/>
          <w:szCs w:val="24"/>
        </w:rPr>
        <w:t>panoramic</w:t>
      </w:r>
      <w:proofErr w:type="spellEnd"/>
      <w:r w:rsidR="002F6909"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6909" w:rsidRPr="00FE305E">
        <w:rPr>
          <w:rFonts w:ascii="Times New Roman" w:hAnsi="Times New Roman" w:cs="Times New Roman"/>
          <w:sz w:val="24"/>
          <w:szCs w:val="24"/>
        </w:rPr>
        <w:t>radiographic</w:t>
      </w:r>
      <w:proofErr w:type="spellEnd"/>
      <w:r w:rsidR="002F6909" w:rsidRPr="00FE305E">
        <w:rPr>
          <w:rFonts w:ascii="Times New Roman" w:hAnsi="Times New Roman" w:cs="Times New Roman"/>
          <w:sz w:val="24"/>
          <w:szCs w:val="24"/>
        </w:rPr>
        <w:t xml:space="preserve"> (PR) </w:t>
      </w:r>
      <w:proofErr w:type="spellStart"/>
      <w:r w:rsidR="002F6909" w:rsidRPr="00FE305E">
        <w:rPr>
          <w:rFonts w:ascii="Times New Roman" w:hAnsi="Times New Roman" w:cs="Times New Roman"/>
          <w:sz w:val="24"/>
          <w:szCs w:val="24"/>
        </w:rPr>
        <w:t>images</w:t>
      </w:r>
      <w:proofErr w:type="spellEnd"/>
      <w:r w:rsidR="002F6909" w:rsidRPr="00FE30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1EB5AA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</w:rPr>
      </w:pPr>
    </w:p>
    <w:p w14:paraId="56426346" w14:textId="4A4E5BA5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djacenc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djac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xtrac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78F32AFB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133CEC5C" w14:textId="32D5FC72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storativ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tatus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n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stor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tegoriz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b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ngle-surfa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ill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 </w:t>
      </w:r>
      <w:proofErr w:type="gramStart"/>
      <w:r w:rsidRPr="00FE305E">
        <w:rPr>
          <w:rFonts w:ascii="Times New Roman" w:hAnsi="Times New Roman" w:cs="Times New Roman"/>
          <w:sz w:val="24"/>
          <w:szCs w:val="24"/>
        </w:rPr>
        <w:t>multi-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proofErr w:type="gram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ill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row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633226CC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6EF0AB3" w14:textId="1BCC9A01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adiographic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gutta-percha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nal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10A42D2A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56D0D478" w14:textId="5AE8902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riou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ri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b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lassifi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ngle-surfa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FE305E">
        <w:rPr>
          <w:rFonts w:ascii="Times New Roman" w:hAnsi="Times New Roman" w:cs="Times New Roman"/>
          <w:sz w:val="24"/>
          <w:szCs w:val="24"/>
        </w:rPr>
        <w:t>multi-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urface</w:t>
      </w:r>
      <w:proofErr w:type="spellEnd"/>
      <w:proofErr w:type="gram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ncompass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urfac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row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struc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(radix).</w:t>
      </w:r>
    </w:p>
    <w:p w14:paraId="0C50119C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6F7DE48F" w14:textId="258FB5FE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ngulation</w:t>
      </w:r>
      <w:proofErr w:type="spellEnd"/>
      <w:r w:rsidR="00FE305E" w:rsidRPr="00FE305E">
        <w:rPr>
          <w:rFonts w:ascii="Times New Roman" w:hAnsi="Times New Roman" w:cs="Times New Roman"/>
          <w:sz w:val="24"/>
          <w:szCs w:val="24"/>
        </w:rPr>
        <w:t xml:space="preserve"> </w:t>
      </w:r>
      <w:r w:rsidR="00FE305E" w:rsidRPr="00FE305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E305E" w:rsidRPr="00FE305E">
        <w:rPr>
          <w:rFonts w:ascii="Times New Roman" w:hAnsi="Times New Roman" w:cs="Times New Roman"/>
          <w:sz w:val="24"/>
          <w:szCs w:val="24"/>
          <w:highlight w:val="yellow"/>
        </w:rPr>
        <w:t>based</w:t>
      </w:r>
      <w:proofErr w:type="spellEnd"/>
      <w:r w:rsidR="00FE305E" w:rsidRPr="00FE305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FE305E" w:rsidRPr="00FE305E">
        <w:rPr>
          <w:rFonts w:ascii="Times New Roman" w:hAnsi="Times New Roman" w:cs="Times New Roman"/>
          <w:sz w:val="24"/>
          <w:szCs w:val="24"/>
          <w:highlight w:val="yellow"/>
        </w:rPr>
        <w:t>on</w:t>
      </w:r>
      <w:proofErr w:type="spellEnd"/>
      <w:r w:rsidR="00FE305E" w:rsidRPr="00FE305E">
        <w:rPr>
          <w:rFonts w:ascii="Times New Roman" w:hAnsi="Times New Roman" w:cs="Times New Roman"/>
          <w:sz w:val="24"/>
          <w:szCs w:val="24"/>
          <w:highlight w:val="yellow"/>
        </w:rPr>
        <w:t xml:space="preserve"> Winter, 1926 and </w:t>
      </w:r>
      <w:proofErr w:type="spellStart"/>
      <w:r w:rsidR="00FE305E" w:rsidRPr="00FE305E">
        <w:rPr>
          <w:rFonts w:ascii="Times New Roman" w:hAnsi="Times New Roman" w:cs="Times New Roman"/>
          <w:sz w:val="24"/>
          <w:szCs w:val="24"/>
          <w:highlight w:val="yellow"/>
        </w:rPr>
        <w:t>Archer</w:t>
      </w:r>
      <w:proofErr w:type="spellEnd"/>
      <w:r w:rsidR="00FE305E" w:rsidRPr="00FE305E">
        <w:rPr>
          <w:rFonts w:ascii="Times New Roman" w:hAnsi="Times New Roman" w:cs="Times New Roman"/>
          <w:sz w:val="24"/>
          <w:szCs w:val="24"/>
          <w:highlight w:val="yellow"/>
        </w:rPr>
        <w:t>, 1975</w:t>
      </w:r>
      <w:r w:rsidR="00FE305E" w:rsidRPr="00FE305E">
        <w:rPr>
          <w:rFonts w:ascii="Times New Roman" w:hAnsi="Times New Roman" w:cs="Times New Roman"/>
          <w:sz w:val="24"/>
          <w:szCs w:val="24"/>
        </w:rPr>
        <w:t>)</w:t>
      </w:r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lassifi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hav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ert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ngul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3113C0B9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</w:rPr>
      </w:pPr>
    </w:p>
    <w:p w14:paraId="7E4FAFDF" w14:textId="265B5948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tegoriz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hav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ngl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66447007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BC05F00" w14:textId="4CE813E2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rgi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'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o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pex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d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ngle-roo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d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;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in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40AAA374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6AA3BD04" w14:textId="71643133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mpac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tatus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mpac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mpac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61F89CD3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B76E905" w14:textId="137A9D7E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9. CEJ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rgi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ementoename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junc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o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rgi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s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CEJ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bsc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storation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ev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struc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r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stor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o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r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main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s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mpac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foremention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cenario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359BF439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65CBA6C" w14:textId="04C59878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terden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t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o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o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xillar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most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ac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quadran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ack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agit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utu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erv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xillar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uberosit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erv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3E59ED58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13F4FF7D" w14:textId="5FA1201C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1.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ces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neumatiz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nifest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dent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long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xillar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b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xtrac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6F4783B5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777A9EB9" w14:textId="38FA2418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2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dent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ip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aramet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flec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r w:rsidRPr="00FE305E">
        <w:rPr>
          <w:rFonts w:ascii="Times New Roman" w:hAnsi="Times New Roman" w:cs="Times New Roman"/>
          <w:sz w:val="24"/>
          <w:szCs w:val="24"/>
        </w:rPr>
        <w:lastRenderedPageBreak/>
        <w:t xml:space="preserve">projectio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. A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sign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ac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633C4124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594E87EF" w14:textId="06A80954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axim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dent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projecte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arthes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loses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ach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ngle-roo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respon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12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E305E">
        <w:rPr>
          <w:rFonts w:ascii="Times New Roman" w:hAnsi="Times New Roman" w:cs="Times New Roman"/>
          <w:sz w:val="24"/>
          <w:szCs w:val="24"/>
        </w:rPr>
        <w:t>multi-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ed</w:t>
      </w:r>
      <w:proofErr w:type="spellEnd"/>
      <w:proofErr w:type="gram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ee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speci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olar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ala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projecting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urthes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in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2B4EDB32" w14:textId="58088120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viou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mpu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dent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109ECB21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26C41376" w14:textId="0B3BCFC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4.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l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ositio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lassifi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:</w:t>
      </w:r>
    </w:p>
    <w:p w14:paraId="57C05A18" w14:textId="77777777" w:rsidR="00CA3FB7" w:rsidRPr="00FE305E" w:rsidRDefault="00CA3FB7" w:rsidP="00CA3FB7">
      <w:pPr>
        <w:pStyle w:val="Listaszerbekezds"/>
        <w:ind w:firstLine="696"/>
        <w:jc w:val="both"/>
        <w:rPr>
          <w:rFonts w:ascii="Times New Roman" w:hAnsi="Times New Roman" w:cs="Times New Roman"/>
          <w:sz w:val="24"/>
          <w:szCs w:val="24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nta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72C4CDFC" w14:textId="77777777" w:rsidR="00CA3FB7" w:rsidRPr="00FE305E" w:rsidRDefault="00CA3FB7" w:rsidP="00CA3FB7">
      <w:pPr>
        <w:pStyle w:val="Listaszerbekezds"/>
        <w:ind w:firstLine="69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.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nta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projecting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urth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2692E486" w14:textId="094D3A5E" w:rsidR="00CA3FB7" w:rsidRPr="00FE305E" w:rsidRDefault="00CA3FB7" w:rsidP="00CA3FB7">
      <w:pPr>
        <w:pStyle w:val="Listaszerbekezds"/>
        <w:ind w:firstLine="696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project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.</w:t>
      </w:r>
    </w:p>
    <w:p w14:paraId="6E3F47E1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81FF0B3" w14:textId="14BCB5B0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ert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fe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p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in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ert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os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dentifi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adiograph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p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fe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t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fe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fec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d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pth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6C18A1CB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367EF0D7" w14:textId="594506BA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6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eri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efe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in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eri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adiolucenc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oo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dicativ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eri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flammat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maximum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ert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o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d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as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epara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sion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arges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amet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ubsequen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3B21BBE6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471D18EB" w14:textId="3EEA3C8D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7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eriap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lassifi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83BFBCB" w14:textId="77777777" w:rsidR="00CA3FB7" w:rsidRPr="00FE305E" w:rsidRDefault="00CA3FB7" w:rsidP="00CA3FB7">
      <w:pPr>
        <w:pStyle w:val="Listaszerbekezds"/>
        <w:ind w:firstLine="696"/>
        <w:jc w:val="both"/>
        <w:rPr>
          <w:rFonts w:ascii="Times New Roman" w:hAnsi="Times New Roman" w:cs="Times New Roman"/>
          <w:sz w:val="24"/>
          <w:szCs w:val="24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a.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ntact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F9EB32" w14:textId="4251D3ED" w:rsidR="00CA3FB7" w:rsidRPr="00FE305E" w:rsidRDefault="00CA3FB7" w:rsidP="00CA3FB7">
      <w:pPr>
        <w:pStyle w:val="Listaszerbekezds"/>
        <w:ind w:left="1428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.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si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ntact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penetrat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733B0FE6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3FDC9DA1" w14:textId="521E2839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8.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isibilit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ntinuit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valua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lassifi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uninterrup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isibl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interrupt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/</w:t>
      </w:r>
      <w:proofErr w:type="gramStart"/>
      <w:r w:rsidRPr="00FE305E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isible</w:t>
      </w:r>
      <w:proofErr w:type="spellEnd"/>
      <w:proofErr w:type="gramEnd"/>
      <w:r w:rsidRPr="00FE305E">
        <w:rPr>
          <w:rFonts w:ascii="Times New Roman" w:hAnsi="Times New Roman" w:cs="Times New Roman"/>
          <w:sz w:val="24"/>
          <w:szCs w:val="24"/>
        </w:rPr>
        <w:t>.</w:t>
      </w:r>
    </w:p>
    <w:p w14:paraId="1D512D58" w14:textId="77777777" w:rsidR="00CA3FB7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0C334F39" w14:textId="0D980DAC" w:rsidR="00A806C3" w:rsidRPr="00FE305E" w:rsidRDefault="00CA3FB7" w:rsidP="00CA3FB7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Vert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id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ly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tic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ayer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coron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bas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sinus)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mesi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distal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sides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30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E305E">
        <w:rPr>
          <w:rFonts w:ascii="Times New Roman" w:hAnsi="Times New Roman" w:cs="Times New Roman"/>
          <w:sz w:val="24"/>
          <w:szCs w:val="24"/>
        </w:rPr>
        <w:t>tooth</w:t>
      </w:r>
      <w:proofErr w:type="spellEnd"/>
      <w:r w:rsidRPr="00FE305E">
        <w:rPr>
          <w:rFonts w:ascii="Times New Roman" w:hAnsi="Times New Roman" w:cs="Times New Roman"/>
          <w:sz w:val="24"/>
          <w:szCs w:val="24"/>
        </w:rPr>
        <w:t>.</w:t>
      </w:r>
      <w:r w:rsidR="00DC2410" w:rsidRPr="00FE305E">
        <w:rPr>
          <w:rFonts w:ascii="Times New Roman" w:hAnsi="Times New Roman" w:cs="Times New Roman"/>
          <w:sz w:val="24"/>
          <w:szCs w:val="24"/>
          <w:lang w:val="en-AU"/>
        </w:rPr>
        <w:t>.</w:t>
      </w:r>
      <w:proofErr w:type="gramEnd"/>
    </w:p>
    <w:p w14:paraId="196F29FA" w14:textId="77777777" w:rsidR="00C0192D" w:rsidRPr="00FE305E" w:rsidRDefault="00C0192D" w:rsidP="00C0192D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6A421C25" w14:textId="77777777" w:rsidR="00FE305E" w:rsidRPr="00FE305E" w:rsidRDefault="00FE305E" w:rsidP="00FE305E">
      <w:pPr>
        <w:pStyle w:val="Listaszerbekezds"/>
        <w:jc w:val="both"/>
        <w:rPr>
          <w:rFonts w:ascii="Times New Roman" w:hAnsi="Times New Roman" w:cs="Times New Roman"/>
          <w:sz w:val="24"/>
          <w:szCs w:val="24"/>
          <w:highlight w:val="yellow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  <w:highlight w:val="yellow"/>
          <w:lang w:val="en-AU"/>
        </w:rPr>
        <w:t>Bibliography:</w:t>
      </w:r>
    </w:p>
    <w:p w14:paraId="053EA9C9" w14:textId="77777777" w:rsidR="00FE305E" w:rsidRPr="00FE305E" w:rsidRDefault="00FE305E" w:rsidP="00FE305E">
      <w:pPr>
        <w:pStyle w:val="Listaszerbekezds"/>
        <w:numPr>
          <w:ilvl w:val="0"/>
          <w:numId w:val="6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  <w:highlight w:val="yellow"/>
          <w:lang w:val="en-AU"/>
        </w:rPr>
        <w:t>Winter GB: Impacted Mandibular Third Molar. St Louis, MO, American Medical Book Co, 1926</w:t>
      </w:r>
    </w:p>
    <w:p w14:paraId="50043E8A" w14:textId="77777777" w:rsidR="00FE305E" w:rsidRPr="00FE305E" w:rsidRDefault="00FE305E" w:rsidP="00FE305E">
      <w:pPr>
        <w:pStyle w:val="Listaszerbekezds"/>
        <w:numPr>
          <w:ilvl w:val="0"/>
          <w:numId w:val="6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AU"/>
        </w:rPr>
      </w:pPr>
      <w:r w:rsidRPr="00FE305E">
        <w:rPr>
          <w:rFonts w:ascii="Times New Roman" w:hAnsi="Times New Roman" w:cs="Times New Roman"/>
          <w:sz w:val="24"/>
          <w:szCs w:val="24"/>
          <w:highlight w:val="yellow"/>
          <w:lang w:val="en-AU"/>
        </w:rPr>
        <w:t>Archer HW: Oral and Maxillofacial Surgery (ed 5). Philadelphia, PA, WB Saunders, 1975, p 311</w:t>
      </w:r>
    </w:p>
    <w:p w14:paraId="09EF358B" w14:textId="77777777" w:rsidR="00FE305E" w:rsidRPr="00FE305E" w:rsidRDefault="00FE305E" w:rsidP="00C0192D">
      <w:pPr>
        <w:pStyle w:val="Listaszerbekezds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sectPr w:rsidR="00FE305E" w:rsidRPr="00FE3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F71B1"/>
    <w:multiLevelType w:val="hybridMultilevel"/>
    <w:tmpl w:val="CFEC3AF8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B16F77"/>
    <w:multiLevelType w:val="hybridMultilevel"/>
    <w:tmpl w:val="CBF0630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654D8"/>
    <w:multiLevelType w:val="hybridMultilevel"/>
    <w:tmpl w:val="4CEA45E4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0F1436D"/>
    <w:multiLevelType w:val="hybridMultilevel"/>
    <w:tmpl w:val="F0B010FE"/>
    <w:lvl w:ilvl="0" w:tplc="040E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69C39E7"/>
    <w:multiLevelType w:val="hybridMultilevel"/>
    <w:tmpl w:val="FF06473E"/>
    <w:lvl w:ilvl="0" w:tplc="040E000F">
      <w:start w:val="1"/>
      <w:numFmt w:val="decimal"/>
      <w:lvlText w:val="%1."/>
      <w:lvlJc w:val="left"/>
      <w:pPr>
        <w:ind w:left="1440" w:hanging="360"/>
      </w:pPr>
    </w:lvl>
    <w:lvl w:ilvl="1" w:tplc="040E0019">
      <w:start w:val="1"/>
      <w:numFmt w:val="lowerLetter"/>
      <w:lvlText w:val="%2."/>
      <w:lvlJc w:val="left"/>
      <w:pPr>
        <w:ind w:left="2160" w:hanging="360"/>
      </w:pPr>
    </w:lvl>
    <w:lvl w:ilvl="2" w:tplc="040E001B">
      <w:start w:val="1"/>
      <w:numFmt w:val="lowerRoman"/>
      <w:lvlText w:val="%3."/>
      <w:lvlJc w:val="right"/>
      <w:pPr>
        <w:ind w:left="2880" w:hanging="180"/>
      </w:pPr>
    </w:lvl>
    <w:lvl w:ilvl="3" w:tplc="040E000F">
      <w:start w:val="1"/>
      <w:numFmt w:val="decimal"/>
      <w:lvlText w:val="%4."/>
      <w:lvlJc w:val="left"/>
      <w:pPr>
        <w:ind w:left="3600" w:hanging="360"/>
      </w:pPr>
    </w:lvl>
    <w:lvl w:ilvl="4" w:tplc="040E0019">
      <w:start w:val="1"/>
      <w:numFmt w:val="lowerLetter"/>
      <w:lvlText w:val="%5."/>
      <w:lvlJc w:val="left"/>
      <w:pPr>
        <w:ind w:left="4320" w:hanging="360"/>
      </w:pPr>
    </w:lvl>
    <w:lvl w:ilvl="5" w:tplc="040E001B">
      <w:start w:val="1"/>
      <w:numFmt w:val="lowerRoman"/>
      <w:lvlText w:val="%6."/>
      <w:lvlJc w:val="right"/>
      <w:pPr>
        <w:ind w:left="5040" w:hanging="180"/>
      </w:pPr>
    </w:lvl>
    <w:lvl w:ilvl="6" w:tplc="040E000F">
      <w:start w:val="1"/>
      <w:numFmt w:val="decimal"/>
      <w:lvlText w:val="%7."/>
      <w:lvlJc w:val="left"/>
      <w:pPr>
        <w:ind w:left="5760" w:hanging="360"/>
      </w:pPr>
    </w:lvl>
    <w:lvl w:ilvl="7" w:tplc="040E0019">
      <w:start w:val="1"/>
      <w:numFmt w:val="lowerLetter"/>
      <w:lvlText w:val="%8."/>
      <w:lvlJc w:val="left"/>
      <w:pPr>
        <w:ind w:left="6480" w:hanging="360"/>
      </w:pPr>
    </w:lvl>
    <w:lvl w:ilvl="8" w:tplc="040E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0EE2478"/>
    <w:multiLevelType w:val="hybridMultilevel"/>
    <w:tmpl w:val="AF26E73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691701">
    <w:abstractNumId w:val="5"/>
  </w:num>
  <w:num w:numId="2" w16cid:durableId="1488980311">
    <w:abstractNumId w:val="0"/>
  </w:num>
  <w:num w:numId="3" w16cid:durableId="1137181203">
    <w:abstractNumId w:val="3"/>
  </w:num>
  <w:num w:numId="4" w16cid:durableId="945114931">
    <w:abstractNumId w:val="1"/>
  </w:num>
  <w:num w:numId="5" w16cid:durableId="510337570">
    <w:abstractNumId w:val="2"/>
  </w:num>
  <w:num w:numId="6" w16cid:durableId="196072078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08"/>
    <w:rsid w:val="00002FF9"/>
    <w:rsid w:val="0004423F"/>
    <w:rsid w:val="00106AE2"/>
    <w:rsid w:val="0012297B"/>
    <w:rsid w:val="00141CB8"/>
    <w:rsid w:val="0017314F"/>
    <w:rsid w:val="001D0461"/>
    <w:rsid w:val="001E1BCD"/>
    <w:rsid w:val="00217B0E"/>
    <w:rsid w:val="00273D40"/>
    <w:rsid w:val="002F6909"/>
    <w:rsid w:val="00370E23"/>
    <w:rsid w:val="003717AA"/>
    <w:rsid w:val="00417CD4"/>
    <w:rsid w:val="00482722"/>
    <w:rsid w:val="00484AA4"/>
    <w:rsid w:val="004B390C"/>
    <w:rsid w:val="004D5812"/>
    <w:rsid w:val="005071D0"/>
    <w:rsid w:val="00517F56"/>
    <w:rsid w:val="00532E12"/>
    <w:rsid w:val="0058224A"/>
    <w:rsid w:val="00591B51"/>
    <w:rsid w:val="00630178"/>
    <w:rsid w:val="00653642"/>
    <w:rsid w:val="006C6183"/>
    <w:rsid w:val="006D3C5C"/>
    <w:rsid w:val="0071462A"/>
    <w:rsid w:val="00715782"/>
    <w:rsid w:val="007340BB"/>
    <w:rsid w:val="00774EB5"/>
    <w:rsid w:val="007E6B4D"/>
    <w:rsid w:val="00867F86"/>
    <w:rsid w:val="008E0FBE"/>
    <w:rsid w:val="00906293"/>
    <w:rsid w:val="00913A70"/>
    <w:rsid w:val="00987465"/>
    <w:rsid w:val="009B7408"/>
    <w:rsid w:val="009C0AD2"/>
    <w:rsid w:val="00A05EE9"/>
    <w:rsid w:val="00A651D6"/>
    <w:rsid w:val="00A806C3"/>
    <w:rsid w:val="00A858A8"/>
    <w:rsid w:val="00B16C71"/>
    <w:rsid w:val="00B66241"/>
    <w:rsid w:val="00B72C56"/>
    <w:rsid w:val="00B763CF"/>
    <w:rsid w:val="00BC36CB"/>
    <w:rsid w:val="00C0192D"/>
    <w:rsid w:val="00C06993"/>
    <w:rsid w:val="00C244B3"/>
    <w:rsid w:val="00C521DF"/>
    <w:rsid w:val="00C83987"/>
    <w:rsid w:val="00CA3FB7"/>
    <w:rsid w:val="00CD3212"/>
    <w:rsid w:val="00D83961"/>
    <w:rsid w:val="00D940C5"/>
    <w:rsid w:val="00D95237"/>
    <w:rsid w:val="00DC2410"/>
    <w:rsid w:val="00DD3FF6"/>
    <w:rsid w:val="00E030A0"/>
    <w:rsid w:val="00E3221A"/>
    <w:rsid w:val="00E50207"/>
    <w:rsid w:val="00E6788E"/>
    <w:rsid w:val="00F5107E"/>
    <w:rsid w:val="00FB0BCC"/>
    <w:rsid w:val="00FD5A50"/>
    <w:rsid w:val="00FE0372"/>
    <w:rsid w:val="00FE0E01"/>
    <w:rsid w:val="00FE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A70233"/>
  <w15:chartTrackingRefBased/>
  <w15:docId w15:val="{EC9AC936-C7DF-4A6B-9B8A-4CDA4DFD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B74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5</Words>
  <Characters>4319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an13katona@gmail.com</dc:creator>
  <cp:keywords/>
  <dc:description/>
  <cp:lastModifiedBy>Dr. Katona Krisztián</cp:lastModifiedBy>
  <cp:revision>3</cp:revision>
  <dcterms:created xsi:type="dcterms:W3CDTF">2024-07-13T08:47:00Z</dcterms:created>
  <dcterms:modified xsi:type="dcterms:W3CDTF">2024-09-25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c187acecccb26dc714add1b6defbed4384a08912f6c71f6b4d2f24b4e47c16</vt:lpwstr>
  </property>
</Properties>
</file>